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171E" w14:textId="3F5632B0" w:rsidR="00D609F1" w:rsidRPr="007427A9" w:rsidRDefault="00D609F1" w:rsidP="001620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427A9">
        <w:rPr>
          <w:rFonts w:ascii="Times New Roman" w:hAnsi="Times New Roman" w:cs="Times New Roman"/>
          <w:b/>
          <w:bCs/>
          <w:sz w:val="20"/>
          <w:szCs w:val="20"/>
        </w:rPr>
        <w:t>Figures</w:t>
      </w:r>
    </w:p>
    <w:p w14:paraId="12522A80" w14:textId="5B95392B" w:rsidR="00162025" w:rsidRDefault="003F0A1A">
      <w:pPr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18ADAD38" wp14:editId="1E0C1134">
            <wp:extent cx="5274310" cy="11887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7"/>
                    <a:stretch/>
                  </pic:blipFill>
                  <pic:spPr bwMode="auto">
                    <a:xfrm>
                      <a:off x="0" y="0"/>
                      <a:ext cx="5274310" cy="1188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62025" w:rsidRPr="0035168B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427A9" w:rsidRPr="0035168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62025" w:rsidRPr="0035168B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162025" w:rsidRPr="007427A9">
        <w:rPr>
          <w:rFonts w:ascii="Times New Roman" w:hAnsi="Times New Roman" w:cs="Times New Roman"/>
          <w:sz w:val="20"/>
          <w:szCs w:val="20"/>
        </w:rPr>
        <w:t xml:space="preserve"> The result of</w:t>
      </w:r>
      <w:r w:rsidR="00C52334" w:rsidRPr="007427A9">
        <w:rPr>
          <w:rFonts w:ascii="Times New Roman" w:hAnsi="Times New Roman" w:cs="Times New Roman"/>
          <w:sz w:val="20"/>
          <w:szCs w:val="20"/>
        </w:rPr>
        <w:t xml:space="preserve"> limit of blank (LOB)</w:t>
      </w:r>
      <w:r w:rsidR="00A12B5D" w:rsidRPr="007427A9">
        <w:rPr>
          <w:rFonts w:ascii="Times New Roman" w:hAnsi="Times New Roman" w:cs="Times New Roman"/>
          <w:sz w:val="20"/>
          <w:szCs w:val="20"/>
        </w:rPr>
        <w:t xml:space="preserve"> from 10 NGS-negative CSF samples and 4 no-template controls.</w:t>
      </w:r>
    </w:p>
    <w:p w14:paraId="78BEBD6C" w14:textId="6C2DF029" w:rsidR="00EF5F8A" w:rsidRDefault="00EF5F8A">
      <w:pPr>
        <w:rPr>
          <w:rFonts w:ascii="Palatino Linotype" w:hAnsi="Palatino Linotype"/>
          <w:sz w:val="20"/>
          <w:szCs w:val="20"/>
        </w:rPr>
      </w:pPr>
    </w:p>
    <w:p w14:paraId="64598E36" w14:textId="77777777" w:rsidR="00EF5F8A" w:rsidRPr="00EF5F8A" w:rsidRDefault="00EF5F8A">
      <w:pPr>
        <w:rPr>
          <w:rFonts w:ascii="Palatino Linotype" w:hAnsi="Palatino Linotype"/>
          <w:sz w:val="20"/>
          <w:szCs w:val="20"/>
        </w:rPr>
      </w:pPr>
    </w:p>
    <w:p w14:paraId="31C1CD93" w14:textId="71A07DED" w:rsidR="003F0A1A" w:rsidRDefault="003F0A1A">
      <w:r>
        <w:rPr>
          <w:rFonts w:hint="eastAsia"/>
          <w:noProof/>
        </w:rPr>
        <w:drawing>
          <wp:inline distT="0" distB="0" distL="0" distR="0" wp14:anchorId="68A44292" wp14:editId="7AC560F6">
            <wp:extent cx="5274310" cy="11880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8"/>
                    <a:stretch/>
                  </pic:blipFill>
                  <pic:spPr bwMode="auto">
                    <a:xfrm>
                      <a:off x="0" y="0"/>
                      <a:ext cx="5274310" cy="1188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4A51F" w14:textId="4D6B1A62" w:rsidR="00C068C8" w:rsidRDefault="00162025">
      <w:pPr>
        <w:rPr>
          <w:rFonts w:ascii="Times New Roman" w:hAnsi="Times New Roman" w:cs="Times New Roman"/>
          <w:sz w:val="20"/>
          <w:szCs w:val="20"/>
        </w:rPr>
      </w:pPr>
      <w:r w:rsidRPr="007427A9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427A9" w:rsidRPr="007427A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427A9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7427A9">
        <w:rPr>
          <w:rFonts w:ascii="Times New Roman" w:hAnsi="Times New Roman" w:cs="Times New Roman"/>
          <w:sz w:val="20"/>
          <w:szCs w:val="20"/>
        </w:rPr>
        <w:t xml:space="preserve"> </w:t>
      </w:r>
      <w:r w:rsidR="00C52334" w:rsidRPr="007427A9">
        <w:rPr>
          <w:rFonts w:ascii="Times New Roman" w:hAnsi="Times New Roman" w:cs="Times New Roman"/>
          <w:sz w:val="20"/>
          <w:szCs w:val="20"/>
        </w:rPr>
        <w:t>The result of analytical specificity from 14 pathogens and positive control (E05).</w:t>
      </w:r>
    </w:p>
    <w:p w14:paraId="259C09DE" w14:textId="6E335A6B" w:rsidR="00924AD9" w:rsidRDefault="00924AD9" w:rsidP="00924AD9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1EA4BEB" w14:textId="4CE54D52" w:rsidR="00924AD9" w:rsidRPr="00924AD9" w:rsidRDefault="00924AD9" w:rsidP="00924AD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24AD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</w:p>
    <w:p w14:paraId="13D4294B" w14:textId="77777777" w:rsidR="00924AD9" w:rsidRPr="00924AD9" w:rsidRDefault="00924AD9" w:rsidP="00924AD9">
      <w:pPr>
        <w:rPr>
          <w:rFonts w:ascii="Times New Roman" w:hAnsi="Times New Roman" w:cs="Times New Roman"/>
          <w:sz w:val="20"/>
          <w:szCs w:val="20"/>
        </w:rPr>
      </w:pPr>
    </w:p>
    <w:p w14:paraId="3B8DB881" w14:textId="1055AD69" w:rsidR="00924AD9" w:rsidRPr="00924AD9" w:rsidRDefault="00924AD9" w:rsidP="00924AD9">
      <w:pPr>
        <w:rPr>
          <w:rFonts w:ascii="Times New Roman" w:hAnsi="Times New Roman" w:cs="Times New Roman"/>
          <w:sz w:val="20"/>
          <w:szCs w:val="20"/>
        </w:rPr>
      </w:pPr>
      <w:r w:rsidRPr="00924AD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924AD9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924AD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24AD9">
        <w:rPr>
          <w:rFonts w:ascii="Times New Roman" w:hAnsi="Times New Roman" w:cs="Times New Roman"/>
          <w:sz w:val="20"/>
          <w:szCs w:val="20"/>
        </w:rPr>
        <w:t>Demographic and clinical characteristics of patients with positive specime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24AD9" w:rsidRPr="00924AD9" w14:paraId="4E70B68B" w14:textId="77777777" w:rsidTr="0010612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6EC025B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7234090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924AD9" w:rsidRPr="00924AD9" w14:paraId="35F73113" w14:textId="77777777" w:rsidTr="00106127">
        <w:tc>
          <w:tcPr>
            <w:tcW w:w="4148" w:type="dxa"/>
            <w:tcBorders>
              <w:top w:val="single" w:sz="4" w:space="0" w:color="auto"/>
            </w:tcBorders>
          </w:tcPr>
          <w:p w14:paraId="5517D15B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DC76841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924AD9" w:rsidRPr="00924AD9" w14:paraId="49AACB5A" w14:textId="77777777" w:rsidTr="00106127">
        <w:tc>
          <w:tcPr>
            <w:tcW w:w="4148" w:type="dxa"/>
          </w:tcPr>
          <w:p w14:paraId="672266DD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Median of age (range)</w:t>
            </w:r>
          </w:p>
        </w:tc>
        <w:tc>
          <w:tcPr>
            <w:tcW w:w="4148" w:type="dxa"/>
          </w:tcPr>
          <w:p w14:paraId="2DD118A2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26 days (4 days to 13 years)</w:t>
            </w:r>
          </w:p>
        </w:tc>
      </w:tr>
      <w:tr w:rsidR="00924AD9" w:rsidRPr="00924AD9" w14:paraId="5AA0FAF7" w14:textId="77777777" w:rsidTr="00106127">
        <w:tc>
          <w:tcPr>
            <w:tcW w:w="4148" w:type="dxa"/>
          </w:tcPr>
          <w:p w14:paraId="384826FE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&lt;28 days</w:t>
            </w:r>
          </w:p>
        </w:tc>
        <w:tc>
          <w:tcPr>
            <w:tcW w:w="4148" w:type="dxa"/>
          </w:tcPr>
          <w:p w14:paraId="430CBC4F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1 (55)</w:t>
            </w:r>
          </w:p>
        </w:tc>
      </w:tr>
      <w:tr w:rsidR="00924AD9" w:rsidRPr="00924AD9" w14:paraId="3919660A" w14:textId="77777777" w:rsidTr="00106127">
        <w:tc>
          <w:tcPr>
            <w:tcW w:w="4148" w:type="dxa"/>
          </w:tcPr>
          <w:p w14:paraId="6CC8AE85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28 days-1 year</w:t>
            </w:r>
          </w:p>
        </w:tc>
        <w:tc>
          <w:tcPr>
            <w:tcW w:w="4148" w:type="dxa"/>
          </w:tcPr>
          <w:p w14:paraId="69DC0785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3 (15)</w:t>
            </w:r>
          </w:p>
        </w:tc>
      </w:tr>
      <w:tr w:rsidR="00924AD9" w:rsidRPr="00924AD9" w14:paraId="65BA0E7A" w14:textId="77777777" w:rsidTr="00106127">
        <w:tc>
          <w:tcPr>
            <w:tcW w:w="4148" w:type="dxa"/>
          </w:tcPr>
          <w:p w14:paraId="1E6C569E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4148" w:type="dxa"/>
          </w:tcPr>
          <w:p w14:paraId="3D439BBA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3 (15)</w:t>
            </w:r>
          </w:p>
        </w:tc>
      </w:tr>
      <w:tr w:rsidR="00924AD9" w:rsidRPr="00924AD9" w14:paraId="717C05A1" w14:textId="77777777" w:rsidTr="00106127">
        <w:tc>
          <w:tcPr>
            <w:tcW w:w="4148" w:type="dxa"/>
          </w:tcPr>
          <w:p w14:paraId="2DCA4B58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6-13 years</w:t>
            </w:r>
          </w:p>
          <w:p w14:paraId="44B92D76" w14:textId="363DD7B5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 xml:space="preserve">Median length of </w:t>
            </w: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 xml:space="preserve">hospitalization </w:t>
            </w: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4148" w:type="dxa"/>
          </w:tcPr>
          <w:p w14:paraId="0F11CE14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3 (15)</w:t>
            </w:r>
          </w:p>
          <w:p w14:paraId="391B904F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 days (1 day to 43 days)</w:t>
            </w:r>
          </w:p>
        </w:tc>
      </w:tr>
      <w:tr w:rsidR="00924AD9" w:rsidRPr="00924AD9" w14:paraId="380E1BD3" w14:textId="77777777" w:rsidTr="00106127">
        <w:tc>
          <w:tcPr>
            <w:tcW w:w="4148" w:type="dxa"/>
          </w:tcPr>
          <w:p w14:paraId="3DF0F703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Type of infection</w:t>
            </w:r>
          </w:p>
        </w:tc>
        <w:tc>
          <w:tcPr>
            <w:tcW w:w="4148" w:type="dxa"/>
          </w:tcPr>
          <w:p w14:paraId="6040FBF0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AD9" w:rsidRPr="00924AD9" w14:paraId="7FD5EEF6" w14:textId="77777777" w:rsidTr="00106127">
        <w:tc>
          <w:tcPr>
            <w:tcW w:w="4148" w:type="dxa"/>
          </w:tcPr>
          <w:p w14:paraId="104E4E3D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Meningitis</w:t>
            </w:r>
          </w:p>
        </w:tc>
        <w:tc>
          <w:tcPr>
            <w:tcW w:w="4148" w:type="dxa"/>
          </w:tcPr>
          <w:p w14:paraId="271C32CF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3 (65)</w:t>
            </w:r>
          </w:p>
        </w:tc>
      </w:tr>
      <w:tr w:rsidR="00924AD9" w:rsidRPr="00924AD9" w14:paraId="7BF1F1F9" w14:textId="77777777" w:rsidTr="00106127">
        <w:tc>
          <w:tcPr>
            <w:tcW w:w="4148" w:type="dxa"/>
          </w:tcPr>
          <w:p w14:paraId="4D3D434F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6655523"/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  <w:bookmarkEnd w:id="0"/>
          </w:p>
        </w:tc>
        <w:tc>
          <w:tcPr>
            <w:tcW w:w="4148" w:type="dxa"/>
          </w:tcPr>
          <w:p w14:paraId="424C15ED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6 (30)</w:t>
            </w:r>
          </w:p>
        </w:tc>
      </w:tr>
      <w:tr w:rsidR="00924AD9" w:rsidRPr="00924AD9" w14:paraId="76536314" w14:textId="77777777" w:rsidTr="00106127">
        <w:tc>
          <w:tcPr>
            <w:tcW w:w="4148" w:type="dxa"/>
          </w:tcPr>
          <w:p w14:paraId="0BDCC53C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Meningoencephalitis</w:t>
            </w:r>
          </w:p>
        </w:tc>
        <w:tc>
          <w:tcPr>
            <w:tcW w:w="4148" w:type="dxa"/>
          </w:tcPr>
          <w:p w14:paraId="2F87584E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</w:tr>
      <w:tr w:rsidR="00924AD9" w:rsidRPr="00924AD9" w14:paraId="71E5CA46" w14:textId="77777777" w:rsidTr="00106127">
        <w:tc>
          <w:tcPr>
            <w:tcW w:w="4148" w:type="dxa"/>
          </w:tcPr>
          <w:p w14:paraId="780CDFB0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Symptoms and signs</w:t>
            </w:r>
          </w:p>
        </w:tc>
        <w:tc>
          <w:tcPr>
            <w:tcW w:w="4148" w:type="dxa"/>
          </w:tcPr>
          <w:p w14:paraId="20EE52A8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AD9" w:rsidRPr="00924AD9" w14:paraId="146FB5DB" w14:textId="77777777" w:rsidTr="00106127">
        <w:tc>
          <w:tcPr>
            <w:tcW w:w="4148" w:type="dxa"/>
          </w:tcPr>
          <w:p w14:paraId="178DD811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4148" w:type="dxa"/>
          </w:tcPr>
          <w:p w14:paraId="37A6C8BC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8 (90)</w:t>
            </w:r>
          </w:p>
        </w:tc>
      </w:tr>
      <w:tr w:rsidR="00924AD9" w:rsidRPr="00924AD9" w14:paraId="7AF43F2A" w14:textId="77777777" w:rsidTr="00106127">
        <w:tc>
          <w:tcPr>
            <w:tcW w:w="4148" w:type="dxa"/>
          </w:tcPr>
          <w:p w14:paraId="1CA05912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4148" w:type="dxa"/>
          </w:tcPr>
          <w:p w14:paraId="4E85B818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5 (25)</w:t>
            </w:r>
          </w:p>
        </w:tc>
      </w:tr>
      <w:tr w:rsidR="00924AD9" w:rsidRPr="00924AD9" w14:paraId="49C58950" w14:textId="77777777" w:rsidTr="00106127">
        <w:tc>
          <w:tcPr>
            <w:tcW w:w="4148" w:type="dxa"/>
          </w:tcPr>
          <w:p w14:paraId="07283548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4148" w:type="dxa"/>
          </w:tcPr>
          <w:p w14:paraId="2C90CAEC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9 (45)</w:t>
            </w:r>
          </w:p>
        </w:tc>
      </w:tr>
      <w:tr w:rsidR="00924AD9" w:rsidRPr="00924AD9" w14:paraId="537D1778" w14:textId="77777777" w:rsidTr="00106127">
        <w:tc>
          <w:tcPr>
            <w:tcW w:w="4148" w:type="dxa"/>
          </w:tcPr>
          <w:p w14:paraId="3A31AA23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4148" w:type="dxa"/>
          </w:tcPr>
          <w:p w14:paraId="1E58E605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4 (20)</w:t>
            </w:r>
          </w:p>
        </w:tc>
      </w:tr>
      <w:tr w:rsidR="00924AD9" w:rsidRPr="00924AD9" w14:paraId="05AE9617" w14:textId="77777777" w:rsidTr="00106127">
        <w:tc>
          <w:tcPr>
            <w:tcW w:w="4148" w:type="dxa"/>
          </w:tcPr>
          <w:p w14:paraId="00FA45A4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4148" w:type="dxa"/>
          </w:tcPr>
          <w:p w14:paraId="1C4E5F66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4 (20)</w:t>
            </w:r>
          </w:p>
        </w:tc>
      </w:tr>
      <w:tr w:rsidR="00924AD9" w:rsidRPr="00924AD9" w14:paraId="4342C482" w14:textId="77777777" w:rsidTr="00106127">
        <w:tc>
          <w:tcPr>
            <w:tcW w:w="4148" w:type="dxa"/>
          </w:tcPr>
          <w:p w14:paraId="15C09AA8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Neck rigidity</w:t>
            </w:r>
          </w:p>
        </w:tc>
        <w:tc>
          <w:tcPr>
            <w:tcW w:w="4148" w:type="dxa"/>
          </w:tcPr>
          <w:p w14:paraId="18F9D3E5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3 (15)</w:t>
            </w:r>
          </w:p>
        </w:tc>
      </w:tr>
      <w:tr w:rsidR="00924AD9" w:rsidRPr="00924AD9" w14:paraId="43D99939" w14:textId="77777777" w:rsidTr="00106127">
        <w:tc>
          <w:tcPr>
            <w:tcW w:w="4148" w:type="dxa"/>
          </w:tcPr>
          <w:p w14:paraId="737975EB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Brudzinski’s sign</w:t>
            </w:r>
          </w:p>
        </w:tc>
        <w:tc>
          <w:tcPr>
            <w:tcW w:w="4148" w:type="dxa"/>
          </w:tcPr>
          <w:p w14:paraId="15ADB3DB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</w:tr>
      <w:tr w:rsidR="00924AD9" w:rsidRPr="00924AD9" w14:paraId="3AB62377" w14:textId="77777777" w:rsidTr="00106127">
        <w:tc>
          <w:tcPr>
            <w:tcW w:w="4148" w:type="dxa"/>
          </w:tcPr>
          <w:p w14:paraId="0DD7F02F" w14:textId="77777777" w:rsidR="00924AD9" w:rsidRPr="00924AD9" w:rsidRDefault="00924AD9" w:rsidP="0010612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4148" w:type="dxa"/>
          </w:tcPr>
          <w:p w14:paraId="3025F1B3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6 (30)</w:t>
            </w:r>
          </w:p>
        </w:tc>
      </w:tr>
      <w:tr w:rsidR="00924AD9" w:rsidRPr="00924AD9" w14:paraId="18CA2076" w14:textId="77777777" w:rsidTr="00106127">
        <w:tc>
          <w:tcPr>
            <w:tcW w:w="4148" w:type="dxa"/>
          </w:tcPr>
          <w:p w14:paraId="787B51FC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4148" w:type="dxa"/>
          </w:tcPr>
          <w:p w14:paraId="2E0534DF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</w:tr>
      <w:tr w:rsidR="00924AD9" w:rsidRPr="00924AD9" w14:paraId="34554126" w14:textId="77777777" w:rsidTr="00106127">
        <w:tc>
          <w:tcPr>
            <w:tcW w:w="4148" w:type="dxa"/>
          </w:tcPr>
          <w:p w14:paraId="1D4C135B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Use of antibiotics</w:t>
            </w:r>
          </w:p>
        </w:tc>
        <w:tc>
          <w:tcPr>
            <w:tcW w:w="4148" w:type="dxa"/>
          </w:tcPr>
          <w:p w14:paraId="0A8F3E4A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18 (90)</w:t>
            </w:r>
          </w:p>
        </w:tc>
      </w:tr>
      <w:tr w:rsidR="00924AD9" w:rsidRPr="00924AD9" w14:paraId="70F0143C" w14:textId="77777777" w:rsidTr="00106127">
        <w:tc>
          <w:tcPr>
            <w:tcW w:w="4148" w:type="dxa"/>
          </w:tcPr>
          <w:p w14:paraId="45B12559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Use of acyclovir</w:t>
            </w:r>
          </w:p>
        </w:tc>
        <w:tc>
          <w:tcPr>
            <w:tcW w:w="4148" w:type="dxa"/>
          </w:tcPr>
          <w:p w14:paraId="37F2994E" w14:textId="77777777" w:rsidR="00924AD9" w:rsidRPr="00924AD9" w:rsidRDefault="00924AD9" w:rsidP="00106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AD9">
              <w:rPr>
                <w:rFonts w:ascii="Times New Roman" w:hAnsi="Times New Roman" w:cs="Times New Roman"/>
                <w:sz w:val="20"/>
                <w:szCs w:val="20"/>
              </w:rPr>
              <w:t>8 (40)</w:t>
            </w:r>
          </w:p>
        </w:tc>
      </w:tr>
    </w:tbl>
    <w:p w14:paraId="04A9A6C0" w14:textId="77777777" w:rsidR="00924AD9" w:rsidRPr="00924AD9" w:rsidRDefault="00924AD9">
      <w:pPr>
        <w:rPr>
          <w:rFonts w:ascii="Times New Roman" w:hAnsi="Times New Roman" w:cs="Times New Roman" w:hint="eastAsia"/>
          <w:sz w:val="20"/>
          <w:szCs w:val="20"/>
        </w:rPr>
      </w:pPr>
    </w:p>
    <w:sectPr w:rsidR="00924AD9" w:rsidRPr="00924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BFAA5" w14:textId="77777777" w:rsidR="00626449" w:rsidRDefault="00626449" w:rsidP="007427A9">
      <w:r>
        <w:separator/>
      </w:r>
    </w:p>
  </w:endnote>
  <w:endnote w:type="continuationSeparator" w:id="0">
    <w:p w14:paraId="11D3C6EA" w14:textId="77777777" w:rsidR="00626449" w:rsidRDefault="00626449" w:rsidP="00742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C3D73" w14:textId="77777777" w:rsidR="00626449" w:rsidRDefault="00626449" w:rsidP="007427A9">
      <w:r>
        <w:separator/>
      </w:r>
    </w:p>
  </w:footnote>
  <w:footnote w:type="continuationSeparator" w:id="0">
    <w:p w14:paraId="6C4C0A2F" w14:textId="77777777" w:rsidR="00626449" w:rsidRDefault="00626449" w:rsidP="00742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39C"/>
    <w:rsid w:val="00001048"/>
    <w:rsid w:val="00162025"/>
    <w:rsid w:val="0035168B"/>
    <w:rsid w:val="003F0A1A"/>
    <w:rsid w:val="00407DF5"/>
    <w:rsid w:val="00626449"/>
    <w:rsid w:val="006D339C"/>
    <w:rsid w:val="007427A9"/>
    <w:rsid w:val="00924AD9"/>
    <w:rsid w:val="009936DE"/>
    <w:rsid w:val="00A12B5D"/>
    <w:rsid w:val="00C068C8"/>
    <w:rsid w:val="00C3000F"/>
    <w:rsid w:val="00C52334"/>
    <w:rsid w:val="00D609F1"/>
    <w:rsid w:val="00D81F3B"/>
    <w:rsid w:val="00E73972"/>
    <w:rsid w:val="00E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67DE6"/>
  <w15:chartTrackingRefBased/>
  <w15:docId w15:val="{518A2340-B0F8-44D2-83DE-A932D8C9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a"/>
    <w:qFormat/>
    <w:rsid w:val="009936D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742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2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2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2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训华</dc:creator>
  <cp:keywords/>
  <dc:description/>
  <cp:lastModifiedBy>朱 训华</cp:lastModifiedBy>
  <cp:revision>6</cp:revision>
  <dcterms:created xsi:type="dcterms:W3CDTF">2021-12-09T05:41:00Z</dcterms:created>
  <dcterms:modified xsi:type="dcterms:W3CDTF">2022-02-25T15:27:00Z</dcterms:modified>
</cp:coreProperties>
</file>